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156A7" w14:paraId="554F9F67" w14:textId="77777777" w:rsidTr="00877147">
        <w:tc>
          <w:tcPr>
            <w:tcW w:w="9010" w:type="dxa"/>
            <w:gridSpan w:val="3"/>
          </w:tcPr>
          <w:p w14:paraId="09EC9CFF" w14:textId="08D85275" w:rsidR="00E156A7" w:rsidRPr="002F33C0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Table </w:t>
            </w:r>
            <w:r w:rsidR="00752432">
              <w:rPr>
                <w:rFonts w:asciiTheme="minorHAnsi" w:hAnsiTheme="minorHAnsi" w:cstheme="minorHAnsi"/>
                <w:b/>
                <w:bCs/>
              </w:rPr>
              <w:t>S</w:t>
            </w:r>
            <w:r>
              <w:rPr>
                <w:rFonts w:asciiTheme="minorHAnsi" w:hAnsiTheme="minorHAnsi" w:cstheme="minorHAnsi"/>
                <w:b/>
                <w:bCs/>
              </w:rPr>
              <w:t>1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b/>
                <w:bCs/>
              </w:rPr>
              <w:t xml:space="preserve">. </w:t>
            </w:r>
            <w:r w:rsidR="004D41BA" w:rsidRPr="00752432">
              <w:rPr>
                <w:rFonts w:asciiTheme="minorHAnsi" w:hAnsiTheme="minorHAnsi" w:cstheme="minorHAnsi"/>
                <w:bCs/>
              </w:rPr>
              <w:t xml:space="preserve">Individual </w:t>
            </w:r>
            <w:r w:rsidR="004D41BA">
              <w:rPr>
                <w:rFonts w:asciiTheme="minorHAnsi" w:hAnsiTheme="minorHAnsi" w:cstheme="minorHAnsi"/>
                <w:bCs/>
              </w:rPr>
              <w:t xml:space="preserve">native </w:t>
            </w:r>
            <w:r>
              <w:rPr>
                <w:rFonts w:asciiTheme="minorHAnsi" w:hAnsiTheme="minorHAnsi" w:cstheme="minorHAnsi"/>
              </w:rPr>
              <w:t>T1 and T2 relaxation times of individual patients (n = 36)</w:t>
            </w:r>
          </w:p>
        </w:tc>
      </w:tr>
      <w:tr w:rsidR="00E156A7" w14:paraId="0BBBD922" w14:textId="77777777" w:rsidTr="00877147">
        <w:tc>
          <w:tcPr>
            <w:tcW w:w="3003" w:type="dxa"/>
          </w:tcPr>
          <w:p w14:paraId="6AA3182B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03" w:type="dxa"/>
          </w:tcPr>
          <w:p w14:paraId="0DE31D17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>T1 relaxation time (</w:t>
            </w:r>
            <w:proofErr w:type="spellStart"/>
            <w:r w:rsidRPr="00B62CB3">
              <w:rPr>
                <w:rFonts w:asciiTheme="minorHAnsi" w:hAnsiTheme="minorHAnsi" w:cstheme="minorHAnsi"/>
              </w:rPr>
              <w:t>ms</w:t>
            </w:r>
            <w:proofErr w:type="spellEnd"/>
            <w:r w:rsidRPr="00B62CB3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004" w:type="dxa"/>
          </w:tcPr>
          <w:p w14:paraId="5CDFAB4F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>T2 relaxation time (</w:t>
            </w:r>
            <w:proofErr w:type="spellStart"/>
            <w:r w:rsidRPr="00B62CB3">
              <w:rPr>
                <w:rFonts w:asciiTheme="minorHAnsi" w:hAnsiTheme="minorHAnsi" w:cstheme="minorHAnsi"/>
              </w:rPr>
              <w:t>ms</w:t>
            </w:r>
            <w:proofErr w:type="spellEnd"/>
            <w:r w:rsidRPr="00B62CB3">
              <w:rPr>
                <w:rFonts w:asciiTheme="minorHAnsi" w:hAnsiTheme="minorHAnsi" w:cstheme="minorHAnsi"/>
              </w:rPr>
              <w:t>)</w:t>
            </w:r>
          </w:p>
        </w:tc>
      </w:tr>
      <w:tr w:rsidR="00E156A7" w14:paraId="1162A103" w14:textId="77777777" w:rsidTr="00877147">
        <w:tc>
          <w:tcPr>
            <w:tcW w:w="3003" w:type="dxa"/>
          </w:tcPr>
          <w:p w14:paraId="4085A240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>Infarct-like (n = 19)</w:t>
            </w:r>
          </w:p>
          <w:p w14:paraId="61AE543B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</w:t>
            </w:r>
          </w:p>
          <w:p w14:paraId="77E2333F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2</w:t>
            </w:r>
          </w:p>
          <w:p w14:paraId="3BD4F398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3</w:t>
            </w:r>
          </w:p>
          <w:p w14:paraId="7391E3DC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4</w:t>
            </w:r>
          </w:p>
          <w:p w14:paraId="3EDF605D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5</w:t>
            </w:r>
          </w:p>
          <w:p w14:paraId="1A80A9ED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6</w:t>
            </w:r>
          </w:p>
          <w:p w14:paraId="5503B047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7</w:t>
            </w:r>
          </w:p>
          <w:p w14:paraId="098E8311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8</w:t>
            </w:r>
          </w:p>
          <w:p w14:paraId="3B46CC89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9</w:t>
            </w:r>
          </w:p>
          <w:p w14:paraId="262187CD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0</w:t>
            </w:r>
          </w:p>
          <w:p w14:paraId="6F6389C1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1</w:t>
            </w:r>
          </w:p>
          <w:p w14:paraId="58A8997D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2</w:t>
            </w:r>
          </w:p>
          <w:p w14:paraId="57152B4C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3</w:t>
            </w:r>
          </w:p>
          <w:p w14:paraId="622AE91C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4</w:t>
            </w:r>
          </w:p>
          <w:p w14:paraId="233DC398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5</w:t>
            </w:r>
          </w:p>
          <w:p w14:paraId="138571B1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6</w:t>
            </w:r>
          </w:p>
          <w:p w14:paraId="0167541E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7</w:t>
            </w:r>
          </w:p>
          <w:p w14:paraId="7412BAF1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8</w:t>
            </w:r>
          </w:p>
          <w:p w14:paraId="0D9AAAAA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9</w:t>
            </w:r>
          </w:p>
        </w:tc>
        <w:tc>
          <w:tcPr>
            <w:tcW w:w="3003" w:type="dxa"/>
          </w:tcPr>
          <w:p w14:paraId="0191E533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156A7" w:rsidRPr="00B62CB3" w14:paraId="3FF141A3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273CC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90</w:t>
                  </w:r>
                </w:p>
              </w:tc>
            </w:tr>
            <w:tr w:rsidR="00E156A7" w:rsidRPr="00B62CB3" w14:paraId="4EC0D373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FD811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80</w:t>
                  </w:r>
                </w:p>
              </w:tc>
            </w:tr>
            <w:tr w:rsidR="00E156A7" w:rsidRPr="00B62CB3" w14:paraId="0B5F7F6F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CC35C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71</w:t>
                  </w:r>
                </w:p>
              </w:tc>
            </w:tr>
            <w:tr w:rsidR="00E156A7" w:rsidRPr="00B62CB3" w14:paraId="01068CF0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88516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75</w:t>
                  </w:r>
                </w:p>
              </w:tc>
            </w:tr>
            <w:tr w:rsidR="00E156A7" w:rsidRPr="00B62CB3" w14:paraId="4EB220DC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994E6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56</w:t>
                  </w:r>
                </w:p>
              </w:tc>
            </w:tr>
            <w:tr w:rsidR="00E156A7" w:rsidRPr="00B62CB3" w14:paraId="729DDF8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36D1E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39</w:t>
                  </w:r>
                </w:p>
              </w:tc>
            </w:tr>
            <w:tr w:rsidR="00E156A7" w:rsidRPr="00B62CB3" w14:paraId="4F7C5FE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530C2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11</w:t>
                  </w:r>
                </w:p>
              </w:tc>
            </w:tr>
            <w:tr w:rsidR="00E156A7" w:rsidRPr="00B62CB3" w14:paraId="3143B03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85AE3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52</w:t>
                  </w:r>
                </w:p>
              </w:tc>
            </w:tr>
            <w:tr w:rsidR="00E156A7" w:rsidRPr="00B62CB3" w14:paraId="16CB856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C5AFE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63</w:t>
                  </w:r>
                </w:p>
              </w:tc>
            </w:tr>
            <w:tr w:rsidR="00E156A7" w:rsidRPr="00B62CB3" w14:paraId="133F33C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9DD65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28</w:t>
                  </w:r>
                </w:p>
              </w:tc>
            </w:tr>
            <w:tr w:rsidR="00E156A7" w:rsidRPr="00B62CB3" w14:paraId="1A1F8492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202BA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59</w:t>
                  </w:r>
                </w:p>
              </w:tc>
            </w:tr>
            <w:tr w:rsidR="00E156A7" w:rsidRPr="00B62CB3" w14:paraId="5E0E684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D9733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69</w:t>
                  </w:r>
                </w:p>
              </w:tc>
            </w:tr>
            <w:tr w:rsidR="00E156A7" w:rsidRPr="00B62CB3" w14:paraId="02F16DED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34315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251</w:t>
                  </w:r>
                </w:p>
              </w:tc>
            </w:tr>
            <w:tr w:rsidR="00E156A7" w:rsidRPr="00B62CB3" w14:paraId="01C780E0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2C2CA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83</w:t>
                  </w:r>
                </w:p>
              </w:tc>
            </w:tr>
            <w:tr w:rsidR="00E156A7" w:rsidRPr="00B62CB3" w14:paraId="0A3FCB7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7D268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70</w:t>
                  </w:r>
                </w:p>
              </w:tc>
            </w:tr>
            <w:tr w:rsidR="00E156A7" w:rsidRPr="00B62CB3" w14:paraId="241D89E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D9C99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973</w:t>
                  </w:r>
                </w:p>
              </w:tc>
            </w:tr>
            <w:tr w:rsidR="00E156A7" w:rsidRPr="00B62CB3" w14:paraId="6342FFDE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0211C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92</w:t>
                  </w:r>
                </w:p>
              </w:tc>
            </w:tr>
            <w:tr w:rsidR="00E156A7" w:rsidRPr="00B62CB3" w14:paraId="7DCC6091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ED98B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51</w:t>
                  </w:r>
                </w:p>
              </w:tc>
            </w:tr>
            <w:tr w:rsidR="00E156A7" w:rsidRPr="00B62CB3" w14:paraId="63E83C4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187EC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72</w:t>
                  </w:r>
                </w:p>
              </w:tc>
            </w:tr>
          </w:tbl>
          <w:p w14:paraId="5F5D5DF0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04" w:type="dxa"/>
          </w:tcPr>
          <w:p w14:paraId="1BE99A7B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156A7" w:rsidRPr="00B62CB3" w14:paraId="5AD522B6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80F70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2</w:t>
                  </w:r>
                </w:p>
              </w:tc>
            </w:tr>
            <w:tr w:rsidR="00E156A7" w:rsidRPr="00B62CB3" w14:paraId="7B2BCB7E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19707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61</w:t>
                  </w:r>
                </w:p>
              </w:tc>
            </w:tr>
            <w:tr w:rsidR="00E156A7" w:rsidRPr="00B62CB3" w14:paraId="32349422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AACD0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5</w:t>
                  </w:r>
                </w:p>
              </w:tc>
            </w:tr>
            <w:tr w:rsidR="00E156A7" w:rsidRPr="00B62CB3" w14:paraId="44339A6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3BDC3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3</w:t>
                  </w:r>
                </w:p>
              </w:tc>
            </w:tr>
            <w:tr w:rsidR="00E156A7" w:rsidRPr="00B62CB3" w14:paraId="3EB4B70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78D4F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6</w:t>
                  </w:r>
                </w:p>
              </w:tc>
            </w:tr>
            <w:tr w:rsidR="00E156A7" w:rsidRPr="00B62CB3" w14:paraId="3CDE01EB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EBBF9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2</w:t>
                  </w:r>
                </w:p>
              </w:tc>
            </w:tr>
            <w:tr w:rsidR="00E156A7" w:rsidRPr="00B62CB3" w14:paraId="0EC677AA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C72A2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62</w:t>
                  </w:r>
                </w:p>
              </w:tc>
            </w:tr>
            <w:tr w:rsidR="00E156A7" w:rsidRPr="00B62CB3" w14:paraId="094E0E9F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95AD2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8</w:t>
                  </w:r>
                </w:p>
              </w:tc>
            </w:tr>
            <w:tr w:rsidR="00E156A7" w:rsidRPr="00B62CB3" w14:paraId="4545F05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3A5A2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</w:t>
                  </w:r>
                  <w:r>
                    <w:rPr>
                      <w:rFonts w:asciiTheme="minorHAnsi" w:hAnsiTheme="minorHAnsi" w:cstheme="minorHAnsi"/>
                      <w:color w:val="000000"/>
                    </w:rPr>
                    <w:t>2</w:t>
                  </w:r>
                </w:p>
              </w:tc>
            </w:tr>
            <w:tr w:rsidR="00E156A7" w:rsidRPr="00B62CB3" w14:paraId="6C910C80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25E86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7</w:t>
                  </w:r>
                </w:p>
              </w:tc>
            </w:tr>
            <w:tr w:rsidR="00E156A7" w:rsidRPr="00B62CB3" w14:paraId="00B09814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971D4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6</w:t>
                  </w:r>
                </w:p>
              </w:tc>
            </w:tr>
            <w:tr w:rsidR="00E156A7" w:rsidRPr="00B62CB3" w14:paraId="1633F7B1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6E460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5</w:t>
                  </w:r>
                </w:p>
              </w:tc>
            </w:tr>
            <w:tr w:rsidR="00E156A7" w:rsidRPr="00B62CB3" w14:paraId="6270DC3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204D9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7</w:t>
                  </w:r>
                </w:p>
              </w:tc>
            </w:tr>
            <w:tr w:rsidR="00E156A7" w:rsidRPr="00B62CB3" w14:paraId="625A1EEA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D61B5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8</w:t>
                  </w:r>
                </w:p>
              </w:tc>
            </w:tr>
            <w:tr w:rsidR="00E156A7" w:rsidRPr="00B62CB3" w14:paraId="3D74ECC5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0DFC2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4</w:t>
                  </w:r>
                </w:p>
              </w:tc>
            </w:tr>
            <w:tr w:rsidR="00E156A7" w:rsidRPr="00B62CB3" w14:paraId="68683030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C0C7F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7</w:t>
                  </w:r>
                </w:p>
              </w:tc>
            </w:tr>
            <w:tr w:rsidR="00E156A7" w:rsidRPr="00B62CB3" w14:paraId="2258AC48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D894B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6</w:t>
                  </w:r>
                </w:p>
              </w:tc>
            </w:tr>
            <w:tr w:rsidR="00E156A7" w:rsidRPr="00B62CB3" w14:paraId="3703BF8B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61C2D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8</w:t>
                  </w:r>
                </w:p>
              </w:tc>
            </w:tr>
            <w:tr w:rsidR="00E156A7" w:rsidRPr="00B62CB3" w14:paraId="6A63615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7FF21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2</w:t>
                  </w:r>
                </w:p>
              </w:tc>
            </w:tr>
          </w:tbl>
          <w:p w14:paraId="019A23F8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156A7" w14:paraId="7D8DEFFB" w14:textId="77777777" w:rsidTr="00877147">
        <w:tc>
          <w:tcPr>
            <w:tcW w:w="3003" w:type="dxa"/>
          </w:tcPr>
          <w:p w14:paraId="0FC7A13F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>Heart failure (n = 17)</w:t>
            </w:r>
          </w:p>
          <w:p w14:paraId="7881B2DB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</w:t>
            </w:r>
          </w:p>
          <w:p w14:paraId="22B77043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2</w:t>
            </w:r>
          </w:p>
          <w:p w14:paraId="725A7D66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3</w:t>
            </w:r>
          </w:p>
          <w:p w14:paraId="1489A1B3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4</w:t>
            </w:r>
          </w:p>
          <w:p w14:paraId="7F0D1C60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5</w:t>
            </w:r>
          </w:p>
          <w:p w14:paraId="3506929A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6</w:t>
            </w:r>
          </w:p>
          <w:p w14:paraId="5832DE02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7</w:t>
            </w:r>
          </w:p>
          <w:p w14:paraId="327BD82E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8</w:t>
            </w:r>
          </w:p>
          <w:p w14:paraId="5421344D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lastRenderedPageBreak/>
              <w:t xml:space="preserve">  9</w:t>
            </w:r>
          </w:p>
          <w:p w14:paraId="18E054C7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0</w:t>
            </w:r>
          </w:p>
          <w:p w14:paraId="712111DC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1</w:t>
            </w:r>
          </w:p>
          <w:p w14:paraId="1CB70E46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2</w:t>
            </w:r>
          </w:p>
          <w:p w14:paraId="35AB55E4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3</w:t>
            </w:r>
          </w:p>
          <w:p w14:paraId="090AEA17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4</w:t>
            </w:r>
          </w:p>
          <w:p w14:paraId="02C33B2B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5</w:t>
            </w:r>
          </w:p>
          <w:p w14:paraId="16C186B0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6</w:t>
            </w:r>
          </w:p>
          <w:p w14:paraId="1958CBE9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B62CB3">
              <w:rPr>
                <w:rFonts w:asciiTheme="minorHAnsi" w:hAnsiTheme="minorHAnsi" w:cstheme="minorHAnsi"/>
              </w:rPr>
              <w:t xml:space="preserve">  17</w:t>
            </w:r>
          </w:p>
        </w:tc>
        <w:tc>
          <w:tcPr>
            <w:tcW w:w="3003" w:type="dxa"/>
          </w:tcPr>
          <w:p w14:paraId="7E935613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156A7" w:rsidRPr="00B62CB3" w14:paraId="1A8EAB7E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A0C16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76</w:t>
                  </w:r>
                </w:p>
              </w:tc>
            </w:tr>
            <w:tr w:rsidR="00E156A7" w:rsidRPr="00B62CB3" w14:paraId="6D6E9930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5D238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24</w:t>
                  </w:r>
                </w:p>
              </w:tc>
            </w:tr>
            <w:tr w:rsidR="00E156A7" w:rsidRPr="00B62CB3" w14:paraId="2AAED1C6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7C78A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26</w:t>
                  </w:r>
                </w:p>
              </w:tc>
            </w:tr>
            <w:tr w:rsidR="00E156A7" w:rsidRPr="00B62CB3" w14:paraId="4B3A6920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26E34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65</w:t>
                  </w:r>
                </w:p>
              </w:tc>
            </w:tr>
            <w:tr w:rsidR="00E156A7" w:rsidRPr="00B62CB3" w14:paraId="19834515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FDF39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997</w:t>
                  </w:r>
                </w:p>
              </w:tc>
            </w:tr>
            <w:tr w:rsidR="00E156A7" w:rsidRPr="00B62CB3" w14:paraId="3860F01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DF305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99</w:t>
                  </w:r>
                </w:p>
              </w:tc>
            </w:tr>
            <w:tr w:rsidR="00E156A7" w:rsidRPr="00B62CB3" w14:paraId="41C22E42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7840F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83</w:t>
                  </w:r>
                </w:p>
              </w:tc>
            </w:tr>
            <w:tr w:rsidR="00E156A7" w:rsidRPr="00B62CB3" w14:paraId="203F7DBD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568BA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96</w:t>
                  </w:r>
                </w:p>
              </w:tc>
            </w:tr>
            <w:tr w:rsidR="00E156A7" w:rsidRPr="00B62CB3" w14:paraId="091868AD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79127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lastRenderedPageBreak/>
                    <w:t>1072</w:t>
                  </w:r>
                </w:p>
              </w:tc>
            </w:tr>
            <w:tr w:rsidR="00E156A7" w:rsidRPr="00B62CB3" w14:paraId="7614FB56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470B8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77</w:t>
                  </w:r>
                </w:p>
              </w:tc>
            </w:tr>
            <w:tr w:rsidR="00E156A7" w:rsidRPr="00B62CB3" w14:paraId="43C03402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B10CC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55</w:t>
                  </w:r>
                </w:p>
              </w:tc>
            </w:tr>
            <w:tr w:rsidR="00E156A7" w:rsidRPr="00B62CB3" w14:paraId="442B2D42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7F8A8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61</w:t>
                  </w:r>
                </w:p>
              </w:tc>
            </w:tr>
            <w:tr w:rsidR="00E156A7" w:rsidRPr="00B62CB3" w14:paraId="49AAD7F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409DA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88</w:t>
                  </w:r>
                </w:p>
              </w:tc>
            </w:tr>
            <w:tr w:rsidR="00E156A7" w:rsidRPr="00B62CB3" w14:paraId="4CF5C29A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C34E3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02</w:t>
                  </w:r>
                </w:p>
              </w:tc>
            </w:tr>
            <w:tr w:rsidR="00E156A7" w:rsidRPr="00B62CB3" w14:paraId="6A8959AD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77B7E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52</w:t>
                  </w:r>
                </w:p>
              </w:tc>
            </w:tr>
            <w:tr w:rsidR="00E156A7" w:rsidRPr="00B62CB3" w14:paraId="3168AFDB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237F0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112</w:t>
                  </w:r>
                </w:p>
              </w:tc>
            </w:tr>
            <w:tr w:rsidR="00E156A7" w:rsidRPr="00B62CB3" w14:paraId="648B627B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F2AD8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1092</w:t>
                  </w:r>
                </w:p>
              </w:tc>
            </w:tr>
          </w:tbl>
          <w:p w14:paraId="524DE37F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004" w:type="dxa"/>
          </w:tcPr>
          <w:p w14:paraId="111D5EAC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156A7" w:rsidRPr="00B62CB3" w14:paraId="71FD6ADA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5B6AA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63</w:t>
                  </w:r>
                </w:p>
              </w:tc>
            </w:tr>
            <w:tr w:rsidR="00E156A7" w:rsidRPr="00B62CB3" w14:paraId="6C1678D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917E5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9</w:t>
                  </w:r>
                </w:p>
              </w:tc>
            </w:tr>
            <w:tr w:rsidR="00E156A7" w:rsidRPr="00B62CB3" w14:paraId="2C06E48D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6C957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70</w:t>
                  </w:r>
                </w:p>
              </w:tc>
            </w:tr>
            <w:tr w:rsidR="00E156A7" w:rsidRPr="00B62CB3" w14:paraId="419DB611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AB5D0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6</w:t>
                  </w:r>
                </w:p>
              </w:tc>
            </w:tr>
            <w:tr w:rsidR="00E156A7" w:rsidRPr="00B62CB3" w14:paraId="78123294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E8B48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</w:t>
                  </w:r>
                  <w:r>
                    <w:rPr>
                      <w:rFonts w:asciiTheme="minorHAnsi" w:hAnsiTheme="minorHAnsi" w:cstheme="minorHAnsi"/>
                      <w:color w:val="000000"/>
                    </w:rPr>
                    <w:t>4</w:t>
                  </w:r>
                </w:p>
              </w:tc>
            </w:tr>
            <w:tr w:rsidR="00E156A7" w:rsidRPr="00B62CB3" w14:paraId="305F537F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B4768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4</w:t>
                  </w:r>
                </w:p>
              </w:tc>
            </w:tr>
            <w:tr w:rsidR="00E156A7" w:rsidRPr="00B62CB3" w14:paraId="79D62A48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30C92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9</w:t>
                  </w:r>
                </w:p>
              </w:tc>
            </w:tr>
            <w:tr w:rsidR="00E156A7" w:rsidRPr="00B62CB3" w14:paraId="15ECC24B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105EB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3</w:t>
                  </w:r>
                </w:p>
              </w:tc>
            </w:tr>
            <w:tr w:rsidR="00E156A7" w:rsidRPr="00B62CB3" w14:paraId="42F1D1DA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67A62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lastRenderedPageBreak/>
                    <w:t>56</w:t>
                  </w:r>
                </w:p>
              </w:tc>
            </w:tr>
            <w:tr w:rsidR="00E156A7" w:rsidRPr="00B62CB3" w14:paraId="3FD65398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C6047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8</w:t>
                  </w:r>
                </w:p>
              </w:tc>
            </w:tr>
            <w:tr w:rsidR="00E156A7" w:rsidRPr="00B62CB3" w14:paraId="05473DB9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1B2DB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5</w:t>
                  </w:r>
                </w:p>
              </w:tc>
            </w:tr>
            <w:tr w:rsidR="00E156A7" w:rsidRPr="00B62CB3" w14:paraId="3B123283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7A499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6</w:t>
                  </w:r>
                </w:p>
              </w:tc>
            </w:tr>
            <w:tr w:rsidR="00E156A7" w:rsidRPr="00B62CB3" w14:paraId="6423385E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89685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7</w:t>
                  </w:r>
                </w:p>
              </w:tc>
            </w:tr>
            <w:tr w:rsidR="00E156A7" w:rsidRPr="00B62CB3" w14:paraId="5D8E0E66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65600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6</w:t>
                  </w:r>
                </w:p>
              </w:tc>
            </w:tr>
            <w:tr w:rsidR="00E156A7" w:rsidRPr="00B62CB3" w14:paraId="67BFE175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B3513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7</w:t>
                  </w:r>
                </w:p>
              </w:tc>
            </w:tr>
            <w:tr w:rsidR="00E156A7" w:rsidRPr="00B62CB3" w14:paraId="782345BB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93140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44</w:t>
                  </w:r>
                </w:p>
              </w:tc>
            </w:tr>
            <w:tr w:rsidR="00E156A7" w:rsidRPr="00B62CB3" w14:paraId="648E78C7" w14:textId="77777777" w:rsidTr="00877147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6FCD5" w14:textId="77777777" w:rsidR="00E156A7" w:rsidRPr="00B62CB3" w:rsidRDefault="00E156A7" w:rsidP="00877147">
                  <w:pPr>
                    <w:spacing w:line="360" w:lineRule="auto"/>
                    <w:jc w:val="right"/>
                    <w:rPr>
                      <w:rFonts w:asciiTheme="minorHAnsi" w:hAnsiTheme="minorHAnsi" w:cstheme="minorHAnsi"/>
                      <w:color w:val="000000"/>
                    </w:rPr>
                  </w:pPr>
                  <w:r w:rsidRPr="00B62CB3">
                    <w:rPr>
                      <w:rFonts w:asciiTheme="minorHAnsi" w:hAnsiTheme="minorHAnsi" w:cstheme="minorHAnsi"/>
                      <w:color w:val="000000"/>
                    </w:rPr>
                    <w:t>5</w:t>
                  </w:r>
                  <w:r>
                    <w:rPr>
                      <w:rFonts w:asciiTheme="minorHAnsi" w:hAnsiTheme="minorHAnsi" w:cstheme="minorHAnsi"/>
                      <w:color w:val="000000"/>
                    </w:rPr>
                    <w:t>2</w:t>
                  </w:r>
                </w:p>
              </w:tc>
            </w:tr>
          </w:tbl>
          <w:p w14:paraId="48BC5ECE" w14:textId="77777777" w:rsidR="00E156A7" w:rsidRPr="00B62CB3" w:rsidRDefault="00E156A7" w:rsidP="0087714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</w:tbl>
    <w:p w14:paraId="4898405E" w14:textId="580D39C6" w:rsidR="00E33846" w:rsidRDefault="00E33846"/>
    <w:p w14:paraId="0E6E49AF" w14:textId="0012D2F4" w:rsidR="00C0371F" w:rsidRDefault="00C0371F"/>
    <w:sectPr w:rsidR="00C0371F" w:rsidSect="00597C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6A7"/>
    <w:rsid w:val="001250DF"/>
    <w:rsid w:val="004D41BA"/>
    <w:rsid w:val="00597C7C"/>
    <w:rsid w:val="006E5C5A"/>
    <w:rsid w:val="00752432"/>
    <w:rsid w:val="00991FE4"/>
    <w:rsid w:val="00B37C24"/>
    <w:rsid w:val="00C0371F"/>
    <w:rsid w:val="00E156A7"/>
    <w:rsid w:val="00E3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DA101"/>
  <w15:chartTrackingRefBased/>
  <w15:docId w15:val="{AE470B44-8C69-804A-B0EF-E353105C1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6A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C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5A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Hassan</dc:creator>
  <cp:keywords/>
  <dc:description/>
  <cp:lastModifiedBy>Saranya M.</cp:lastModifiedBy>
  <cp:revision>3</cp:revision>
  <dcterms:created xsi:type="dcterms:W3CDTF">2022-11-21T19:22:00Z</dcterms:created>
  <dcterms:modified xsi:type="dcterms:W3CDTF">2022-11-23T10:16:00Z</dcterms:modified>
</cp:coreProperties>
</file>